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6D1E7" w14:textId="12E338F3" w:rsidR="00B12983" w:rsidRPr="000C6069" w:rsidRDefault="00B12983" w:rsidP="00B12983">
      <w:pPr>
        <w:jc w:val="both"/>
        <w:rPr>
          <w:b/>
          <w:bCs/>
        </w:rPr>
      </w:pPr>
      <w:r>
        <w:rPr>
          <w:b/>
          <w:bCs/>
        </w:rPr>
        <w:t>S</w:t>
      </w:r>
      <w:r w:rsidR="00C97877">
        <w:rPr>
          <w:b/>
          <w:bCs/>
        </w:rPr>
        <w:t>4</w:t>
      </w:r>
      <w:r>
        <w:rPr>
          <w:b/>
          <w:bCs/>
        </w:rPr>
        <w:t xml:space="preserve"> Table</w:t>
      </w:r>
      <w:r w:rsidRPr="000C6069">
        <w:rPr>
          <w:b/>
          <w:bCs/>
        </w:rPr>
        <w:t>: Missing data by variable.</w:t>
      </w:r>
    </w:p>
    <w:p w14:paraId="38FF65E2" w14:textId="77777777" w:rsidR="00B12983" w:rsidRDefault="00B12983" w:rsidP="00B12983">
      <w:pPr>
        <w:jc w:val="both"/>
      </w:pPr>
    </w:p>
    <w:tbl>
      <w:tblPr>
        <w:tblW w:w="7897" w:type="dxa"/>
        <w:jc w:val="center"/>
        <w:tblLook w:val="04A0" w:firstRow="1" w:lastRow="0" w:firstColumn="1" w:lastColumn="0" w:noHBand="0" w:noVBand="1"/>
      </w:tblPr>
      <w:tblGrid>
        <w:gridCol w:w="6336"/>
        <w:gridCol w:w="1561"/>
      </w:tblGrid>
      <w:tr w:rsidR="00B12983" w:rsidRPr="000C6069" w14:paraId="4F40766E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45636" w14:textId="77777777" w:rsidR="00B12983" w:rsidRPr="000C6069" w:rsidRDefault="00B12983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 xml:space="preserve">Variable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C178F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Missing (%)</w:t>
            </w:r>
          </w:p>
        </w:tc>
      </w:tr>
      <w:tr w:rsidR="00B12983" w:rsidRPr="000C6069" w14:paraId="65A2C195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3D9D" w14:textId="77777777" w:rsidR="00B12983" w:rsidRPr="000C6069" w:rsidRDefault="00B12983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Hypothesised Accelerato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A034" w14:textId="77777777" w:rsidR="00B12983" w:rsidRPr="000C6069" w:rsidRDefault="00B12983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</w:p>
        </w:tc>
      </w:tr>
      <w:tr w:rsidR="00B12983" w:rsidRPr="000C6069" w14:paraId="5BA902BC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510A" w14:textId="77777777" w:rsidR="00B12983" w:rsidRPr="000C6069" w:rsidRDefault="00B12983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Household food securit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B34B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0</w:t>
            </w:r>
          </w:p>
        </w:tc>
      </w:tr>
      <w:tr w:rsidR="00B12983" w:rsidRPr="000C6069" w14:paraId="604FA805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D2DD" w14:textId="77777777" w:rsidR="00B12983" w:rsidRPr="000C6069" w:rsidRDefault="00B12983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Parental suppor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700E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0</w:t>
            </w:r>
          </w:p>
        </w:tc>
      </w:tr>
      <w:tr w:rsidR="00B12983" w:rsidRPr="000C6069" w14:paraId="34A0E018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A6F9" w14:textId="77777777" w:rsidR="00B12983" w:rsidRPr="000C6069" w:rsidRDefault="00B12983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Gender-equitable attitud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9286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1.2</w:t>
            </w:r>
          </w:p>
        </w:tc>
      </w:tr>
      <w:tr w:rsidR="00B12983" w:rsidRPr="000C6069" w14:paraId="7DEADC18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C227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05F2" w14:textId="77777777" w:rsidR="00B12983" w:rsidRPr="000C6069" w:rsidRDefault="00B12983" w:rsidP="00373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12983" w:rsidRPr="000C6069" w14:paraId="76268AC0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73FD" w14:textId="77777777" w:rsidR="00B12983" w:rsidRPr="000C6069" w:rsidRDefault="00B12983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Outcom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80B5" w14:textId="77777777" w:rsidR="00B12983" w:rsidRPr="000C6069" w:rsidRDefault="00B12983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</w:p>
        </w:tc>
      </w:tr>
      <w:tr w:rsidR="00B12983" w:rsidRPr="000C6069" w14:paraId="7F7AF9DF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D046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IPV victimisation (physical or emotional, 12mon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641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0</w:t>
            </w:r>
          </w:p>
        </w:tc>
      </w:tr>
      <w:tr w:rsidR="00B12983" w:rsidRPr="000C6069" w14:paraId="648C02B3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CD2F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Peer violence victimisation (physical or emotional, 12mon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5094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0</w:t>
            </w:r>
          </w:p>
        </w:tc>
      </w:tr>
      <w:tr w:rsidR="00B12983" w:rsidRPr="000C6069" w14:paraId="5FF0610E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6B0F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Sexual violence victimisation (12mon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1D14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0</w:t>
            </w:r>
          </w:p>
        </w:tc>
      </w:tr>
      <w:tr w:rsidR="00B12983" w:rsidRPr="000C6069" w14:paraId="7498DB49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394B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Child abuse (physical or emotional, 12mon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B89A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0</w:t>
            </w:r>
          </w:p>
        </w:tc>
      </w:tr>
      <w:tr w:rsidR="00B12983" w:rsidRPr="000C6069" w14:paraId="1AE9EA98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7C94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Multiple sexual partners (12mon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F363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2.0</w:t>
            </w:r>
          </w:p>
        </w:tc>
      </w:tr>
      <w:tr w:rsidR="00B12983" w:rsidRPr="000C6069" w14:paraId="1FC2EC93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8397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Inconsistent condom use (12mon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FE71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2.3</w:t>
            </w:r>
          </w:p>
        </w:tc>
      </w:tr>
      <w:tr w:rsidR="00B12983" w:rsidRPr="000C6069" w14:paraId="6803292F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8DBC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Age-disparate or transactional sex (12mon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1FF8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0</w:t>
            </w:r>
          </w:p>
        </w:tc>
      </w:tr>
      <w:tr w:rsidR="00B12983" w:rsidRPr="000C6069" w14:paraId="7B4CF5C4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E3D6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Early sex (&lt;16) or early pregnancy (&lt;20) (12mon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7AEE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0</w:t>
            </w:r>
          </w:p>
        </w:tc>
      </w:tr>
      <w:tr w:rsidR="00B12983" w:rsidRPr="000C6069" w14:paraId="5B0D7207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6367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Binge drinking (30 days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425B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2.1</w:t>
            </w:r>
          </w:p>
        </w:tc>
      </w:tr>
      <w:tr w:rsidR="00B12983" w:rsidRPr="000C6069" w14:paraId="1385E0EA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4FA2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Moderate or severe mental health distress (30 days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D290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2</w:t>
            </w:r>
          </w:p>
        </w:tc>
      </w:tr>
      <w:tr w:rsidR="00B12983" w:rsidRPr="000C6069" w14:paraId="3C3E248F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3B91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Not in school or paid work (12mon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D2E2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1.6</w:t>
            </w:r>
          </w:p>
        </w:tc>
      </w:tr>
      <w:tr w:rsidR="00B12983" w:rsidRPr="000C6069" w14:paraId="4E434AFC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507A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Child marriage (before age 18, lifetime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1996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1.4</w:t>
            </w:r>
          </w:p>
        </w:tc>
      </w:tr>
      <w:tr w:rsidR="00B12983" w:rsidRPr="000C6069" w14:paraId="1D1CD024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87EE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7BE4" w14:textId="77777777" w:rsidR="00B12983" w:rsidRPr="000C6069" w:rsidRDefault="00B12983" w:rsidP="00373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12983" w:rsidRPr="000C6069" w14:paraId="53526311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C7A5" w14:textId="77777777" w:rsidR="00B12983" w:rsidRPr="000C6069" w:rsidRDefault="00B12983" w:rsidP="00373FA3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C6069">
              <w:rPr>
                <w:rFonts w:eastAsia="Times New Roman"/>
                <w:b/>
                <w:bCs/>
                <w:color w:val="000000"/>
                <w:lang w:eastAsia="en-GB"/>
              </w:rPr>
              <w:t>Sociodemographic Covariat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0B96" w14:textId="77777777" w:rsidR="00B12983" w:rsidRPr="000C6069" w:rsidRDefault="00B12983" w:rsidP="00373FA3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</w:tr>
      <w:tr w:rsidR="00B12983" w:rsidRPr="000C6069" w14:paraId="15D278BC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5A78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Age 13-17 (Binary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7885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0</w:t>
            </w:r>
          </w:p>
        </w:tc>
      </w:tr>
      <w:tr w:rsidR="00B12983" w:rsidRPr="000C6069" w14:paraId="79271EE3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85C9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Orphanhoo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406C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1</w:t>
            </w:r>
          </w:p>
        </w:tc>
      </w:tr>
      <w:tr w:rsidR="00B12983" w:rsidRPr="000C6069" w14:paraId="42DFFEC2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D862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 xml:space="preserve">Urban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136C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0</w:t>
            </w:r>
          </w:p>
        </w:tc>
      </w:tr>
      <w:tr w:rsidR="00B12983" w:rsidRPr="000C6069" w14:paraId="62322BB6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413A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Household poverty (lowest two quintiles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255D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0</w:t>
            </w:r>
          </w:p>
        </w:tc>
      </w:tr>
      <w:tr w:rsidR="00B12983" w:rsidRPr="000C6069" w14:paraId="40830860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D789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Oversampling in priority distric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6442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0</w:t>
            </w:r>
          </w:p>
        </w:tc>
      </w:tr>
      <w:tr w:rsidR="00B12983" w:rsidRPr="000C6069" w14:paraId="5A5B6335" w14:textId="77777777" w:rsidTr="00373FA3">
        <w:trPr>
          <w:trHeight w:val="320"/>
          <w:jc w:val="center"/>
        </w:trPr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520E4" w14:textId="77777777" w:rsidR="00B12983" w:rsidRPr="000C6069" w:rsidRDefault="00B12983" w:rsidP="00373FA3">
            <w:pPr>
              <w:rPr>
                <w:rFonts w:eastAsia="Times New Roman"/>
                <w:color w:val="000000"/>
                <w:lang w:eastAsia="en-GB"/>
              </w:rPr>
            </w:pPr>
            <w:r w:rsidRPr="000C6069">
              <w:rPr>
                <w:rFonts w:eastAsia="Times New Roman"/>
                <w:color w:val="000000"/>
                <w:lang w:eastAsia="en-GB"/>
              </w:rPr>
              <w:t>Female-headed househol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B8BF" w14:textId="77777777" w:rsidR="00B12983" w:rsidRPr="000C6069" w:rsidRDefault="00B12983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0C6069">
              <w:rPr>
                <w:rFonts w:ascii="ArialMT" w:eastAsia="Times New Roman" w:hAnsi="ArialMT" w:cs="Times New Roman"/>
                <w:color w:val="000000"/>
                <w:lang w:eastAsia="en-GB"/>
              </w:rPr>
              <w:t>0.0</w:t>
            </w:r>
          </w:p>
        </w:tc>
      </w:tr>
    </w:tbl>
    <w:p w14:paraId="50C86B2C" w14:textId="77777777" w:rsidR="00B12983" w:rsidRDefault="00B12983" w:rsidP="00B12983">
      <w:pPr>
        <w:jc w:val="both"/>
        <w:sectPr w:rsidR="00B12983" w:rsidSect="00B12983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0D9CBD7B" w14:textId="77777777" w:rsidR="00E30293" w:rsidRDefault="00E30293"/>
    <w:sectPr w:rsidR="00E30293" w:rsidSect="00B12983">
      <w:type w:val="continuous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983"/>
    <w:rsid w:val="000015C3"/>
    <w:rsid w:val="00001A84"/>
    <w:rsid w:val="0002171B"/>
    <w:rsid w:val="00022BBA"/>
    <w:rsid w:val="000421DF"/>
    <w:rsid w:val="0005708E"/>
    <w:rsid w:val="00090244"/>
    <w:rsid w:val="00153842"/>
    <w:rsid w:val="00184EAF"/>
    <w:rsid w:val="00193F27"/>
    <w:rsid w:val="001B0DDA"/>
    <w:rsid w:val="00247F14"/>
    <w:rsid w:val="002542A6"/>
    <w:rsid w:val="002D0623"/>
    <w:rsid w:val="00332DB8"/>
    <w:rsid w:val="00370D20"/>
    <w:rsid w:val="003721F7"/>
    <w:rsid w:val="003912A1"/>
    <w:rsid w:val="00402C16"/>
    <w:rsid w:val="00404180"/>
    <w:rsid w:val="0041307B"/>
    <w:rsid w:val="0044484F"/>
    <w:rsid w:val="004900EA"/>
    <w:rsid w:val="005C4B0D"/>
    <w:rsid w:val="005C5312"/>
    <w:rsid w:val="0061681C"/>
    <w:rsid w:val="0066595F"/>
    <w:rsid w:val="0068523E"/>
    <w:rsid w:val="006C4AB7"/>
    <w:rsid w:val="00723395"/>
    <w:rsid w:val="007C35B1"/>
    <w:rsid w:val="007E4BAC"/>
    <w:rsid w:val="0084556A"/>
    <w:rsid w:val="008527CE"/>
    <w:rsid w:val="00875DF4"/>
    <w:rsid w:val="008844AA"/>
    <w:rsid w:val="008967EE"/>
    <w:rsid w:val="008D2FF7"/>
    <w:rsid w:val="008E67D1"/>
    <w:rsid w:val="00926857"/>
    <w:rsid w:val="00A312F3"/>
    <w:rsid w:val="00A34B98"/>
    <w:rsid w:val="00A5291B"/>
    <w:rsid w:val="00A70968"/>
    <w:rsid w:val="00AB5A9D"/>
    <w:rsid w:val="00B10C6E"/>
    <w:rsid w:val="00B12983"/>
    <w:rsid w:val="00B31083"/>
    <w:rsid w:val="00B33E67"/>
    <w:rsid w:val="00B65C40"/>
    <w:rsid w:val="00B664F6"/>
    <w:rsid w:val="00BB0CEA"/>
    <w:rsid w:val="00BE4417"/>
    <w:rsid w:val="00BF12DC"/>
    <w:rsid w:val="00C04B24"/>
    <w:rsid w:val="00C11D3E"/>
    <w:rsid w:val="00C40CE8"/>
    <w:rsid w:val="00C97877"/>
    <w:rsid w:val="00CE55D5"/>
    <w:rsid w:val="00D77D23"/>
    <w:rsid w:val="00D834D7"/>
    <w:rsid w:val="00DE2D36"/>
    <w:rsid w:val="00E20E91"/>
    <w:rsid w:val="00E30293"/>
    <w:rsid w:val="00E42B49"/>
    <w:rsid w:val="00E54C00"/>
    <w:rsid w:val="00FF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105D3"/>
  <w14:defaultImageDpi w14:val="32767"/>
  <w15:chartTrackingRefBased/>
  <w15:docId w15:val="{8D3FBA44-D752-4742-A9C8-814F91049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298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9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9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9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9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9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9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9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9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9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9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9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98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98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98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98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98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98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98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9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29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9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298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98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29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98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29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9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9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98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12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ittle</dc:creator>
  <cp:keywords/>
  <dc:description/>
  <cp:lastModifiedBy>Madison Little</cp:lastModifiedBy>
  <cp:revision>3</cp:revision>
  <dcterms:created xsi:type="dcterms:W3CDTF">2025-02-20T14:25:00Z</dcterms:created>
  <dcterms:modified xsi:type="dcterms:W3CDTF">2025-02-20T14:25:00Z</dcterms:modified>
</cp:coreProperties>
</file>